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6BF0" w:rsidRPr="00C324B2" w:rsidRDefault="002A6BF0" w:rsidP="002A6B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324B2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324B2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C324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324B2">
        <w:rPr>
          <w:rFonts w:ascii="Times New Roman" w:hAnsi="Times New Roman" w:cs="Times New Roman"/>
          <w:sz w:val="24"/>
          <w:szCs w:val="24"/>
        </w:rPr>
        <w:t>Prevalence of financial hardship</w:t>
      </w:r>
      <w:r>
        <w:rPr>
          <w:rFonts w:ascii="Times New Roman" w:hAnsi="Times New Roman" w:cs="Times New Roman"/>
          <w:sz w:val="24"/>
          <w:szCs w:val="24"/>
        </w:rPr>
        <w:t xml:space="preserve"> during the pandemic</w:t>
      </w:r>
      <w:r w:rsidRPr="00C324B2">
        <w:rPr>
          <w:rFonts w:ascii="Times New Roman" w:hAnsi="Times New Roman" w:cs="Times New Roman"/>
          <w:sz w:val="24"/>
          <w:szCs w:val="24"/>
        </w:rPr>
        <w:t xml:space="preserve"> among Asian adults, stratified by heritage, weighted to be nationally representative within racial/ethnic groups, December 2020-Februrary 2021. </w:t>
      </w:r>
    </w:p>
    <w:tbl>
      <w:tblPr>
        <w:tblW w:w="9270" w:type="dxa"/>
        <w:jc w:val="center"/>
        <w:tblLayout w:type="fixed"/>
        <w:tblCellMar>
          <w:left w:w="29" w:type="dxa"/>
          <w:right w:w="29" w:type="dxa"/>
        </w:tblCellMar>
        <w:tblLook w:val="04A0"/>
      </w:tblPr>
      <w:tblGrid>
        <w:gridCol w:w="3330"/>
        <w:gridCol w:w="720"/>
        <w:gridCol w:w="720"/>
        <w:gridCol w:w="508"/>
        <w:gridCol w:w="572"/>
        <w:gridCol w:w="450"/>
        <w:gridCol w:w="630"/>
        <w:gridCol w:w="536"/>
        <w:gridCol w:w="634"/>
        <w:gridCol w:w="536"/>
        <w:gridCol w:w="634"/>
      </w:tblGrid>
      <w:tr w:rsidR="002A6BF0" w:rsidRPr="00C324B2" w:rsidTr="00A46165">
        <w:trPr>
          <w:trHeight w:val="70"/>
          <w:jc w:val="center"/>
        </w:trPr>
        <w:tc>
          <w:tcPr>
            <w:tcW w:w="33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  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2A6BF0" w:rsidRPr="00C324B2" w:rsidRDefault="002A6BF0" w:rsidP="00A4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sian Indian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A6BF0" w:rsidRPr="00C324B2" w:rsidRDefault="002A6BF0" w:rsidP="00A4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inese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A6BF0" w:rsidRPr="00C324B2" w:rsidRDefault="002A6BF0" w:rsidP="00A4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lipino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A6BF0" w:rsidRPr="00C324B2" w:rsidRDefault="002A6BF0" w:rsidP="00A4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Japanese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A6BF0" w:rsidRPr="00C324B2" w:rsidRDefault="002A6BF0" w:rsidP="00A4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ther Asian</w:t>
            </w:r>
          </w:p>
        </w:tc>
      </w:tr>
      <w:tr w:rsidR="002A6BF0" w:rsidRPr="00C324B2" w:rsidTr="00A46165">
        <w:trPr>
          <w:trHeight w:val="20"/>
          <w:jc w:val="center"/>
        </w:trPr>
        <w:tc>
          <w:tcPr>
            <w:tcW w:w="333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, 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6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6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6BF0" w:rsidRPr="00C324B2" w:rsidTr="00A46165">
        <w:trPr>
          <w:trHeight w:val="20"/>
          <w:jc w:val="center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nancial hardship domains, n (%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  <w:shd w:val="clear" w:color="auto" w:fill="auto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  <w:shd w:val="clear" w:color="auto" w:fill="auto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6BF0" w:rsidRPr="00C324B2" w:rsidTr="00A46165">
        <w:trPr>
          <w:trHeight w:val="20"/>
          <w:jc w:val="center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Lost </w:t>
            </w:r>
            <w:proofErr w:type="spellStart"/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income</w:t>
            </w: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6.6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2.3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9.1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.1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4.6)</w:t>
            </w:r>
          </w:p>
        </w:tc>
      </w:tr>
      <w:tr w:rsidR="002A6BF0" w:rsidRPr="00C324B2" w:rsidTr="00A46165">
        <w:trPr>
          <w:trHeight w:val="20"/>
          <w:jc w:val="center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6BF0" w:rsidRPr="00C324B2" w:rsidRDefault="002A6BF0" w:rsidP="00A4616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met </w:t>
            </w:r>
            <w:proofErr w:type="spellStart"/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expenses</w:t>
            </w: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2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6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4.4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.7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.4)</w:t>
            </w:r>
          </w:p>
        </w:tc>
      </w:tr>
      <w:tr w:rsidR="002A6BF0" w:rsidRPr="00C324B2" w:rsidTr="00A46165">
        <w:trPr>
          <w:trHeight w:val="20"/>
          <w:jc w:val="center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A6BF0" w:rsidRPr="00C324B2" w:rsidRDefault="002A6BF0" w:rsidP="00A4616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Debt</w:t>
            </w: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0.1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.9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2.8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5.4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4.9)</w:t>
            </w:r>
          </w:p>
        </w:tc>
      </w:tr>
      <w:tr w:rsidR="002A6BF0" w:rsidRPr="00C324B2" w:rsidTr="00A46165">
        <w:trPr>
          <w:trHeight w:val="20"/>
          <w:jc w:val="center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6BF0" w:rsidRPr="00C324B2" w:rsidRDefault="002A6BF0" w:rsidP="00A4616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met healthcare </w:t>
            </w:r>
            <w:proofErr w:type="spellStart"/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expenses</w:t>
            </w: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.6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.5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.1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.3)</w:t>
            </w:r>
          </w:p>
        </w:tc>
      </w:tr>
      <w:tr w:rsidR="002A6BF0" w:rsidRPr="00C324B2" w:rsidTr="00A46165">
        <w:trPr>
          <w:trHeight w:val="20"/>
          <w:jc w:val="center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A6BF0" w:rsidRPr="00C324B2" w:rsidRDefault="002A6BF0" w:rsidP="00A4616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using </w:t>
            </w:r>
            <w:proofErr w:type="spellStart"/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insecurity</w:t>
            </w: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.4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5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.6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5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.6)</w:t>
            </w:r>
          </w:p>
        </w:tc>
      </w:tr>
      <w:tr w:rsidR="002A6BF0" w:rsidRPr="00C324B2" w:rsidTr="00A46165">
        <w:trPr>
          <w:trHeight w:val="20"/>
          <w:jc w:val="center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6BF0" w:rsidRPr="00C324B2" w:rsidRDefault="002A6BF0" w:rsidP="00A4616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od </w:t>
            </w:r>
            <w:proofErr w:type="spellStart"/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insecurity</w:t>
            </w: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7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7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6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6)</w:t>
            </w:r>
          </w:p>
        </w:tc>
      </w:tr>
      <w:tr w:rsidR="002A6BF0" w:rsidRPr="00C324B2" w:rsidTr="00A46165">
        <w:trPr>
          <w:trHeight w:val="20"/>
          <w:jc w:val="center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Financial hardship </w:t>
            </w:r>
            <w:proofErr w:type="spellStart"/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dex</w:t>
            </w:r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g</w:t>
            </w:r>
            <w:proofErr w:type="spellEnd"/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 mean (SD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2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7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6)</w:t>
            </w:r>
          </w:p>
        </w:tc>
      </w:tr>
      <w:tr w:rsidR="002A6BF0" w:rsidRPr="00C324B2" w:rsidTr="00A46165">
        <w:trPr>
          <w:trHeight w:val="20"/>
          <w:jc w:val="center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ny financial </w:t>
            </w:r>
            <w:proofErr w:type="spellStart"/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ardship</w:t>
            </w:r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g</w:t>
            </w:r>
            <w:proofErr w:type="spellEnd"/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9.9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1.7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2.8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3.5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4.6)</w:t>
            </w:r>
          </w:p>
        </w:tc>
      </w:tr>
      <w:tr w:rsidR="002A6BF0" w:rsidRPr="00C324B2" w:rsidTr="00A46165">
        <w:trPr>
          <w:trHeight w:val="20"/>
          <w:jc w:val="center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Financial hardship </w:t>
            </w:r>
            <w:proofErr w:type="spellStart"/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ype</w:t>
            </w:r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g</w:t>
            </w:r>
            <w:proofErr w:type="spellEnd"/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shd w:val="clear" w:color="auto" w:fill="F2F2F2" w:themeFill="background1" w:themeFillShade="F2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F2F2F2" w:themeFill="background1" w:themeFillShade="F2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F2F2F2" w:themeFill="background1" w:themeFillShade="F2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  <w:shd w:val="clear" w:color="auto" w:fill="F2F2F2" w:themeFill="background1" w:themeFillShade="F2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F2F2F2" w:themeFill="background1" w:themeFillShade="F2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  <w:shd w:val="clear" w:color="auto" w:fill="F2F2F2" w:themeFill="background1" w:themeFillShade="F2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F2F2F2" w:themeFill="background1" w:themeFillShade="F2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6BF0" w:rsidRPr="00C324B2" w:rsidTr="00A46165">
        <w:trPr>
          <w:trHeight w:val="20"/>
          <w:jc w:val="center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6BF0" w:rsidRPr="00C324B2" w:rsidRDefault="002A6BF0" w:rsidP="00A4616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Substantial hardship (4-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9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3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.7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4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.7)</w:t>
            </w:r>
          </w:p>
        </w:tc>
      </w:tr>
      <w:tr w:rsidR="002A6BF0" w:rsidRPr="00C324B2" w:rsidTr="00A46165">
        <w:trPr>
          <w:trHeight w:val="20"/>
          <w:jc w:val="center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A6BF0" w:rsidRPr="00C324B2" w:rsidRDefault="002A6BF0" w:rsidP="00A4616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Some hardship (2-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.3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.1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.3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.7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.1)</w:t>
            </w:r>
          </w:p>
        </w:tc>
      </w:tr>
      <w:tr w:rsidR="002A6BF0" w:rsidRPr="00C324B2" w:rsidTr="00A46165">
        <w:trPr>
          <w:trHeight w:val="20"/>
          <w:jc w:val="center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6BF0" w:rsidRPr="00C324B2" w:rsidRDefault="002A6BF0" w:rsidP="00A4616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Little hardship (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.7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.3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.7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.3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.8)</w:t>
            </w:r>
          </w:p>
        </w:tc>
      </w:tr>
      <w:tr w:rsidR="002A6BF0" w:rsidRPr="00C324B2" w:rsidTr="00A46165">
        <w:trPr>
          <w:trHeight w:val="20"/>
          <w:jc w:val="center"/>
        </w:trPr>
        <w:tc>
          <w:tcPr>
            <w:tcW w:w="33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A6BF0" w:rsidRPr="00C324B2" w:rsidRDefault="002A6BF0" w:rsidP="00A4616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No hardships (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0.1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8.3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7.2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6.5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5.4)</w:t>
            </w:r>
          </w:p>
        </w:tc>
      </w:tr>
      <w:tr w:rsidR="002A6BF0" w:rsidRPr="00C324B2" w:rsidTr="00A46165">
        <w:trPr>
          <w:trHeight w:val="80"/>
          <w:jc w:val="center"/>
        </w:trPr>
        <w:tc>
          <w:tcPr>
            <w:tcW w:w="9270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Lost income included loss of job or reduced hours, or loss of work-related income</w:t>
            </w:r>
          </w:p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b </w:t>
            </w: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Unmet expenses included not having enough money to meet daily needs or not enough money to pay monthly bills</w:t>
            </w:r>
          </w:p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c </w:t>
            </w: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Debt included using up all/most of savings, having no savings before the pandemic, or having gone into debt or increased debt during the pandemic</w:t>
            </w:r>
          </w:p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d </w:t>
            </w: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Unmet healthcare expenses included loss of health insurance, not having enough money to pay for healthcare, and not having enough money to pay for medications</w:t>
            </w:r>
          </w:p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e </w:t>
            </w: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Housing insecurity included not having a regular place to live and not having enough money to pay rent, mortgage, or housing costs</w:t>
            </w:r>
          </w:p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f </w:t>
            </w: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Food insecurity included being hungry but didn’t eat because not enough money for food</w:t>
            </w:r>
          </w:p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g </w:t>
            </w: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Financial hardship index was calculated by counting the number of domains each participant reported experiencing (range 0-6); financial hardship was categorized as dichotomous (≥1 [any] vs. no hardships) and into categories (substantial [4-6], some [2-3], little [1], and no hardships)</w:t>
            </w:r>
          </w:p>
        </w:tc>
      </w:tr>
    </w:tbl>
    <w:p w:rsidR="002A6BF0" w:rsidRPr="00C324B2" w:rsidRDefault="002A6BF0" w:rsidP="002A6BF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A6BF0" w:rsidRPr="00C324B2" w:rsidRDefault="002A6BF0" w:rsidP="002A6BF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A6BF0" w:rsidRPr="00C324B2" w:rsidRDefault="002A6BF0" w:rsidP="002A6BF0">
      <w:pPr>
        <w:rPr>
          <w:rFonts w:ascii="Times New Roman" w:hAnsi="Times New Roman" w:cs="Times New Roman"/>
          <w:sz w:val="24"/>
          <w:szCs w:val="24"/>
        </w:rPr>
      </w:pPr>
      <w:r w:rsidRPr="00C324B2">
        <w:rPr>
          <w:rFonts w:ascii="Times New Roman" w:hAnsi="Times New Roman" w:cs="Times New Roman"/>
          <w:sz w:val="24"/>
          <w:szCs w:val="24"/>
        </w:rPr>
        <w:br w:type="page"/>
      </w:r>
    </w:p>
    <w:p w:rsidR="002A6BF0" w:rsidRPr="00C324B2" w:rsidRDefault="002A6BF0" w:rsidP="002A6B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324B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324B2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C324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324B2">
        <w:rPr>
          <w:rFonts w:ascii="Times New Roman" w:hAnsi="Times New Roman" w:cs="Times New Roman"/>
          <w:sz w:val="24"/>
          <w:szCs w:val="24"/>
        </w:rPr>
        <w:t xml:space="preserve">Prevalence of financial hardship </w:t>
      </w:r>
      <w:r>
        <w:rPr>
          <w:rFonts w:ascii="Times New Roman" w:hAnsi="Times New Roman" w:cs="Times New Roman"/>
          <w:sz w:val="24"/>
          <w:szCs w:val="24"/>
        </w:rPr>
        <w:t xml:space="preserve">during the pandemic </w:t>
      </w:r>
      <w:r w:rsidRPr="00C324B2">
        <w:rPr>
          <w:rFonts w:ascii="Times New Roman" w:hAnsi="Times New Roman" w:cs="Times New Roman"/>
          <w:sz w:val="24"/>
          <w:szCs w:val="24"/>
        </w:rPr>
        <w:t xml:space="preserve">among Latino adults, stratified by heritage, weighted to be nationally representative within racial/ethnic groups, December 2020-Februrary 2021. </w:t>
      </w:r>
    </w:p>
    <w:tbl>
      <w:tblPr>
        <w:tblW w:w="10211" w:type="dxa"/>
        <w:jc w:val="center"/>
        <w:tblLayout w:type="fixed"/>
        <w:tblCellMar>
          <w:left w:w="29" w:type="dxa"/>
          <w:right w:w="29" w:type="dxa"/>
        </w:tblCellMar>
        <w:tblLook w:val="04A0"/>
      </w:tblPr>
      <w:tblGrid>
        <w:gridCol w:w="3324"/>
        <w:gridCol w:w="508"/>
        <w:gridCol w:w="635"/>
        <w:gridCol w:w="508"/>
        <w:gridCol w:w="635"/>
        <w:gridCol w:w="508"/>
        <w:gridCol w:w="630"/>
        <w:gridCol w:w="22"/>
        <w:gridCol w:w="508"/>
        <w:gridCol w:w="635"/>
        <w:gridCol w:w="508"/>
        <w:gridCol w:w="648"/>
        <w:gridCol w:w="508"/>
        <w:gridCol w:w="634"/>
      </w:tblGrid>
      <w:tr w:rsidR="002A6BF0" w:rsidRPr="00C324B2" w:rsidTr="00A46165">
        <w:trPr>
          <w:trHeight w:val="70"/>
          <w:jc w:val="center"/>
        </w:trPr>
        <w:tc>
          <w:tcPr>
            <w:tcW w:w="3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xican/</w:t>
            </w:r>
          </w:p>
          <w:p w:rsidR="002A6BF0" w:rsidRPr="00C324B2" w:rsidRDefault="002A6BF0" w:rsidP="00A4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xican American/</w:t>
            </w:r>
          </w:p>
          <w:p w:rsidR="002A6BF0" w:rsidRPr="00C324B2" w:rsidRDefault="002A6BF0" w:rsidP="00A4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icano</w:t>
            </w:r>
          </w:p>
        </w:tc>
        <w:tc>
          <w:tcPr>
            <w:tcW w:w="11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A6BF0" w:rsidRPr="00C324B2" w:rsidRDefault="002A6BF0" w:rsidP="00A4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erto</w:t>
            </w:r>
          </w:p>
          <w:p w:rsidR="002A6BF0" w:rsidRPr="00C324B2" w:rsidRDefault="002A6BF0" w:rsidP="00A4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can</w:t>
            </w:r>
          </w:p>
        </w:tc>
        <w:tc>
          <w:tcPr>
            <w:tcW w:w="11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A6BF0" w:rsidRPr="00C324B2" w:rsidRDefault="002A6BF0" w:rsidP="00A4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uban/ Dominican </w:t>
            </w:r>
          </w:p>
        </w:tc>
        <w:tc>
          <w:tcPr>
            <w:tcW w:w="11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A6BF0" w:rsidRPr="00C324B2" w:rsidRDefault="002A6BF0" w:rsidP="00A4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ntral American</w:t>
            </w:r>
          </w:p>
        </w:tc>
        <w:tc>
          <w:tcPr>
            <w:tcW w:w="11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A6BF0" w:rsidRPr="00C324B2" w:rsidRDefault="002A6BF0" w:rsidP="00A4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outh </w:t>
            </w:r>
          </w:p>
          <w:p w:rsidR="002A6BF0" w:rsidRPr="00C324B2" w:rsidRDefault="002A6BF0" w:rsidP="00A4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merican</w:t>
            </w:r>
          </w:p>
        </w:tc>
        <w:tc>
          <w:tcPr>
            <w:tcW w:w="11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A6BF0" w:rsidRPr="00C324B2" w:rsidRDefault="002A6BF0" w:rsidP="00A4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ther Latino</w:t>
            </w:r>
          </w:p>
        </w:tc>
      </w:tr>
      <w:tr w:rsidR="002A6BF0" w:rsidRPr="00C324B2" w:rsidTr="00A46165">
        <w:trPr>
          <w:trHeight w:val="20"/>
          <w:jc w:val="center"/>
        </w:trPr>
        <w:tc>
          <w:tcPr>
            <w:tcW w:w="332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, N</w:t>
            </w: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528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65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6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6BF0" w:rsidRPr="00C324B2" w:rsidTr="00A46165">
        <w:trPr>
          <w:trHeight w:val="20"/>
          <w:jc w:val="center"/>
        </w:trPr>
        <w:tc>
          <w:tcPr>
            <w:tcW w:w="3324" w:type="dxa"/>
            <w:shd w:val="clear" w:color="auto" w:fill="auto"/>
            <w:noWrap/>
            <w:vAlign w:val="center"/>
            <w:hideMark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nancial hardship domains, n (%)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  <w:gridSpan w:val="2"/>
            <w:shd w:val="clear" w:color="auto" w:fill="auto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6BF0" w:rsidRPr="00C324B2" w:rsidTr="00A46165">
        <w:trPr>
          <w:trHeight w:val="20"/>
          <w:jc w:val="center"/>
        </w:trPr>
        <w:tc>
          <w:tcPr>
            <w:tcW w:w="3324" w:type="dxa"/>
            <w:shd w:val="clear" w:color="auto" w:fill="F2F2F2" w:themeFill="background1" w:themeFillShade="F2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Lost </w:t>
            </w:r>
            <w:proofErr w:type="spellStart"/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income</w:t>
            </w: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3.3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7.4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52" w:type="dxa"/>
            <w:gridSpan w:val="2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3.0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7.3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2.8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6.3)</w:t>
            </w:r>
          </w:p>
        </w:tc>
      </w:tr>
      <w:tr w:rsidR="002A6BF0" w:rsidRPr="00C324B2" w:rsidTr="00A46165">
        <w:trPr>
          <w:trHeight w:val="20"/>
          <w:jc w:val="center"/>
        </w:trPr>
        <w:tc>
          <w:tcPr>
            <w:tcW w:w="3324" w:type="dxa"/>
            <w:shd w:val="clear" w:color="auto" w:fill="auto"/>
            <w:noWrap/>
            <w:vAlign w:val="center"/>
            <w:hideMark/>
          </w:tcPr>
          <w:p w:rsidR="002A6BF0" w:rsidRPr="00C324B2" w:rsidRDefault="002A6BF0" w:rsidP="00A4616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met </w:t>
            </w:r>
            <w:proofErr w:type="spellStart"/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expenses</w:t>
            </w: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5.2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3.7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52" w:type="dxa"/>
            <w:gridSpan w:val="2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8.7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0.8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7.2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3.4)</w:t>
            </w:r>
          </w:p>
        </w:tc>
      </w:tr>
      <w:tr w:rsidR="002A6BF0" w:rsidRPr="00C324B2" w:rsidTr="00A46165">
        <w:trPr>
          <w:trHeight w:val="20"/>
          <w:jc w:val="center"/>
        </w:trPr>
        <w:tc>
          <w:tcPr>
            <w:tcW w:w="3324" w:type="dxa"/>
            <w:shd w:val="clear" w:color="auto" w:fill="F2F2F2" w:themeFill="background1" w:themeFillShade="F2"/>
            <w:noWrap/>
            <w:vAlign w:val="center"/>
            <w:hideMark/>
          </w:tcPr>
          <w:p w:rsidR="002A6BF0" w:rsidRPr="00C324B2" w:rsidRDefault="002A6BF0" w:rsidP="00A4616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Debt</w:t>
            </w: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5.4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3.6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52" w:type="dxa"/>
            <w:gridSpan w:val="2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0.0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8.6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7.5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2.7)</w:t>
            </w:r>
          </w:p>
        </w:tc>
      </w:tr>
      <w:tr w:rsidR="002A6BF0" w:rsidRPr="00C324B2" w:rsidTr="00A46165">
        <w:trPr>
          <w:trHeight w:val="20"/>
          <w:jc w:val="center"/>
        </w:trPr>
        <w:tc>
          <w:tcPr>
            <w:tcW w:w="3324" w:type="dxa"/>
            <w:shd w:val="clear" w:color="auto" w:fill="auto"/>
            <w:noWrap/>
            <w:vAlign w:val="center"/>
            <w:hideMark/>
          </w:tcPr>
          <w:p w:rsidR="002A6BF0" w:rsidRPr="00C324B2" w:rsidRDefault="002A6BF0" w:rsidP="00A4616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met healthcare </w:t>
            </w:r>
            <w:proofErr w:type="spellStart"/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expenses</w:t>
            </w: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7.0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9.6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52" w:type="dxa"/>
            <w:gridSpan w:val="2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.3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.9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.6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.7)</w:t>
            </w:r>
          </w:p>
        </w:tc>
      </w:tr>
      <w:tr w:rsidR="002A6BF0" w:rsidRPr="00C324B2" w:rsidTr="00A46165">
        <w:trPr>
          <w:trHeight w:val="20"/>
          <w:jc w:val="center"/>
        </w:trPr>
        <w:tc>
          <w:tcPr>
            <w:tcW w:w="3324" w:type="dxa"/>
            <w:shd w:val="clear" w:color="auto" w:fill="F2F2F2" w:themeFill="background1" w:themeFillShade="F2"/>
            <w:noWrap/>
            <w:vAlign w:val="center"/>
            <w:hideMark/>
          </w:tcPr>
          <w:p w:rsidR="002A6BF0" w:rsidRPr="00C324B2" w:rsidRDefault="002A6BF0" w:rsidP="00A4616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using </w:t>
            </w:r>
            <w:proofErr w:type="spellStart"/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insecurity</w:t>
            </w: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.1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.2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52" w:type="dxa"/>
            <w:gridSpan w:val="2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.5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7.9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.6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.0)</w:t>
            </w:r>
          </w:p>
        </w:tc>
      </w:tr>
      <w:tr w:rsidR="002A6BF0" w:rsidRPr="00C324B2" w:rsidTr="00A46165">
        <w:trPr>
          <w:trHeight w:val="20"/>
          <w:jc w:val="center"/>
        </w:trPr>
        <w:tc>
          <w:tcPr>
            <w:tcW w:w="3324" w:type="dxa"/>
            <w:shd w:val="clear" w:color="auto" w:fill="auto"/>
            <w:noWrap/>
            <w:vAlign w:val="center"/>
            <w:hideMark/>
          </w:tcPr>
          <w:p w:rsidR="002A6BF0" w:rsidRPr="00C324B2" w:rsidRDefault="002A6BF0" w:rsidP="00A4616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od </w:t>
            </w:r>
            <w:proofErr w:type="spellStart"/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insecurity</w:t>
            </w: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.2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52" w:type="dxa"/>
            <w:gridSpan w:val="2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.6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3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0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.3)</w:t>
            </w:r>
          </w:p>
        </w:tc>
      </w:tr>
      <w:tr w:rsidR="002A6BF0" w:rsidRPr="00C324B2" w:rsidTr="00A46165">
        <w:trPr>
          <w:trHeight w:val="20"/>
          <w:jc w:val="center"/>
        </w:trPr>
        <w:tc>
          <w:tcPr>
            <w:tcW w:w="3324" w:type="dxa"/>
            <w:shd w:val="clear" w:color="auto" w:fill="F2F2F2" w:themeFill="background1" w:themeFillShade="F2"/>
            <w:noWrap/>
            <w:vAlign w:val="center"/>
            <w:hideMark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Financial hardship </w:t>
            </w:r>
            <w:proofErr w:type="spellStart"/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dex</w:t>
            </w:r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g</w:t>
            </w:r>
            <w:proofErr w:type="spellEnd"/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 mean (SD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8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9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652" w:type="dxa"/>
            <w:gridSpan w:val="2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8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6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6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9)</w:t>
            </w:r>
          </w:p>
        </w:tc>
      </w:tr>
      <w:tr w:rsidR="002A6BF0" w:rsidRPr="00C324B2" w:rsidTr="00A46165">
        <w:trPr>
          <w:trHeight w:val="20"/>
          <w:jc w:val="center"/>
        </w:trPr>
        <w:tc>
          <w:tcPr>
            <w:tcW w:w="3324" w:type="dxa"/>
            <w:shd w:val="clear" w:color="auto" w:fill="auto"/>
            <w:noWrap/>
            <w:vAlign w:val="center"/>
            <w:hideMark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ny financial </w:t>
            </w:r>
            <w:proofErr w:type="spellStart"/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ardship</w:t>
            </w:r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g</w:t>
            </w:r>
            <w:proofErr w:type="spellEnd"/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3.4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9.3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52" w:type="dxa"/>
            <w:gridSpan w:val="2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7.9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5.6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5.8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9.3)</w:t>
            </w:r>
          </w:p>
        </w:tc>
      </w:tr>
      <w:tr w:rsidR="002A6BF0" w:rsidRPr="00C324B2" w:rsidTr="00A46165">
        <w:trPr>
          <w:trHeight w:val="20"/>
          <w:jc w:val="center"/>
        </w:trPr>
        <w:tc>
          <w:tcPr>
            <w:tcW w:w="3324" w:type="dxa"/>
            <w:shd w:val="clear" w:color="auto" w:fill="F2F2F2" w:themeFill="background1" w:themeFillShade="F2"/>
            <w:noWrap/>
            <w:vAlign w:val="center"/>
            <w:hideMark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Financial hardship </w:t>
            </w:r>
            <w:proofErr w:type="spellStart"/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ype</w:t>
            </w:r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g</w:t>
            </w:r>
            <w:proofErr w:type="spellEnd"/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dxa"/>
            <w:gridSpan w:val="2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gridSpan w:val="2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6BF0" w:rsidRPr="00C324B2" w:rsidTr="00A46165">
        <w:trPr>
          <w:trHeight w:val="20"/>
          <w:jc w:val="center"/>
        </w:trPr>
        <w:tc>
          <w:tcPr>
            <w:tcW w:w="3324" w:type="dxa"/>
            <w:shd w:val="clear" w:color="auto" w:fill="auto"/>
            <w:noWrap/>
            <w:vAlign w:val="center"/>
            <w:hideMark/>
          </w:tcPr>
          <w:p w:rsidR="002A6BF0" w:rsidRPr="00C324B2" w:rsidRDefault="002A6BF0" w:rsidP="00A4616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Substantial hardship (4-6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2.7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.1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52" w:type="dxa"/>
            <w:gridSpan w:val="2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.0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0.2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.7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4.4)</w:t>
            </w:r>
          </w:p>
        </w:tc>
      </w:tr>
      <w:tr w:rsidR="002A6BF0" w:rsidRPr="00C324B2" w:rsidTr="00A46165">
        <w:trPr>
          <w:trHeight w:val="20"/>
          <w:jc w:val="center"/>
        </w:trPr>
        <w:tc>
          <w:tcPr>
            <w:tcW w:w="3324" w:type="dxa"/>
            <w:shd w:val="clear" w:color="auto" w:fill="F2F2F2" w:themeFill="background1" w:themeFillShade="F2"/>
            <w:noWrap/>
            <w:vAlign w:val="center"/>
            <w:hideMark/>
          </w:tcPr>
          <w:p w:rsidR="002A6BF0" w:rsidRPr="00C324B2" w:rsidRDefault="002A6BF0" w:rsidP="00A4616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Some hardship (2-3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2.6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.3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52" w:type="dxa"/>
            <w:gridSpan w:val="2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.1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2.7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7.2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8.5)</w:t>
            </w:r>
          </w:p>
        </w:tc>
      </w:tr>
      <w:tr w:rsidR="002A6BF0" w:rsidRPr="00C324B2" w:rsidTr="00A46165">
        <w:trPr>
          <w:trHeight w:val="20"/>
          <w:jc w:val="center"/>
        </w:trPr>
        <w:tc>
          <w:tcPr>
            <w:tcW w:w="3324" w:type="dxa"/>
            <w:shd w:val="clear" w:color="auto" w:fill="auto"/>
            <w:noWrap/>
            <w:vAlign w:val="center"/>
            <w:hideMark/>
          </w:tcPr>
          <w:p w:rsidR="002A6BF0" w:rsidRPr="00C324B2" w:rsidRDefault="002A6BF0" w:rsidP="00A4616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Little hardship (1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.2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.9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52" w:type="dxa"/>
            <w:gridSpan w:val="2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.8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7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.8)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5)</w:t>
            </w:r>
          </w:p>
        </w:tc>
      </w:tr>
      <w:tr w:rsidR="002A6BF0" w:rsidRPr="00C324B2" w:rsidTr="00A46165">
        <w:trPr>
          <w:trHeight w:val="20"/>
          <w:jc w:val="center"/>
        </w:trPr>
        <w:tc>
          <w:tcPr>
            <w:tcW w:w="332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A6BF0" w:rsidRPr="00C324B2" w:rsidRDefault="002A6BF0" w:rsidP="00A4616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No hardships (0)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6)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0.7)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5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.1)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.4)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.2)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.7)</w:t>
            </w:r>
          </w:p>
        </w:tc>
      </w:tr>
      <w:tr w:rsidR="002A6BF0" w:rsidRPr="00C324B2" w:rsidTr="00A46165">
        <w:trPr>
          <w:trHeight w:val="80"/>
          <w:jc w:val="center"/>
        </w:trPr>
        <w:tc>
          <w:tcPr>
            <w:tcW w:w="10211" w:type="dxa"/>
            <w:gridSpan w:val="1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Lost income included loss of job or reduced hours, or loss of work-related income</w:t>
            </w:r>
          </w:p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b </w:t>
            </w: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Unmet expenses included not having enough money to meet daily needs or not enough money to pay monthly bills</w:t>
            </w:r>
          </w:p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c </w:t>
            </w: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Debt included using up all/most of savings, having no savings before the pandemic, or having gone into debt or increased debt during the pandemic</w:t>
            </w:r>
          </w:p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d </w:t>
            </w: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Unmet healthcare expenses included loss of health insurance, not having enough money to pay for healthcare, and not having enough money to pay for medications</w:t>
            </w:r>
          </w:p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e </w:t>
            </w: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Housing insecurity included not having a regular place to live and not having enough money to pay rent, mortgage, or housing costs</w:t>
            </w:r>
          </w:p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f </w:t>
            </w: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Food insecurity included being hungry but didn’t eat because not enough money for food</w:t>
            </w:r>
          </w:p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g </w:t>
            </w: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Financial hardship index was calculated by counting the number of domains each participant reported experiencing (range 0-6); financial hardship was categorized as dichotomous (≥1 [any] vs. no hardships) and into categories (substantial [4-6], some [2-3], little [1], and no hardships)</w:t>
            </w:r>
          </w:p>
        </w:tc>
      </w:tr>
    </w:tbl>
    <w:p w:rsidR="002A6BF0" w:rsidRPr="00C324B2" w:rsidRDefault="002A6BF0" w:rsidP="002A6BF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A6BF0" w:rsidRPr="00C324B2" w:rsidRDefault="002A6BF0" w:rsidP="002A6BF0">
      <w:pPr>
        <w:rPr>
          <w:rFonts w:ascii="Times New Roman" w:hAnsi="Times New Roman" w:cs="Times New Roman"/>
          <w:sz w:val="24"/>
          <w:szCs w:val="24"/>
        </w:rPr>
      </w:pPr>
      <w:r w:rsidRPr="00C324B2">
        <w:rPr>
          <w:rFonts w:ascii="Times New Roman" w:hAnsi="Times New Roman" w:cs="Times New Roman"/>
          <w:sz w:val="24"/>
          <w:szCs w:val="24"/>
        </w:rPr>
        <w:br w:type="page"/>
      </w:r>
    </w:p>
    <w:p w:rsidR="002A6BF0" w:rsidRPr="00C324B2" w:rsidRDefault="002A6BF0" w:rsidP="002A6B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324B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C324B2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C324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324B2">
        <w:rPr>
          <w:rFonts w:ascii="Times New Roman" w:hAnsi="Times New Roman" w:cs="Times New Roman"/>
          <w:sz w:val="24"/>
          <w:szCs w:val="24"/>
        </w:rPr>
        <w:t xml:space="preserve">Prevalence of financial hardship </w:t>
      </w:r>
      <w:r>
        <w:rPr>
          <w:rFonts w:ascii="Times New Roman" w:hAnsi="Times New Roman" w:cs="Times New Roman"/>
          <w:sz w:val="24"/>
          <w:szCs w:val="24"/>
        </w:rPr>
        <w:t xml:space="preserve">during the pandemic </w:t>
      </w:r>
      <w:r w:rsidRPr="00C324B2">
        <w:rPr>
          <w:rFonts w:ascii="Times New Roman" w:hAnsi="Times New Roman" w:cs="Times New Roman"/>
          <w:sz w:val="24"/>
          <w:szCs w:val="24"/>
        </w:rPr>
        <w:t xml:space="preserve">among Latino adults, stratified by heritage, weighted to be nationally representative within racial/ethnic groups, December 2020-Februrary 2021. </w:t>
      </w:r>
    </w:p>
    <w:tbl>
      <w:tblPr>
        <w:tblW w:w="6120" w:type="dxa"/>
        <w:tblLayout w:type="fixed"/>
        <w:tblCellMar>
          <w:left w:w="29" w:type="dxa"/>
          <w:right w:w="29" w:type="dxa"/>
        </w:tblCellMar>
        <w:tblLook w:val="04A0"/>
      </w:tblPr>
      <w:tblGrid>
        <w:gridCol w:w="3330"/>
        <w:gridCol w:w="720"/>
        <w:gridCol w:w="672"/>
        <w:gridCol w:w="678"/>
        <w:gridCol w:w="720"/>
      </w:tblGrid>
      <w:tr w:rsidR="002A6BF0" w:rsidRPr="00C324B2" w:rsidTr="00A46165">
        <w:trPr>
          <w:trHeight w:val="70"/>
        </w:trPr>
        <w:tc>
          <w:tcPr>
            <w:tcW w:w="33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2A6BF0" w:rsidRPr="00C324B2" w:rsidRDefault="002A6BF0" w:rsidP="00A4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Native </w:t>
            </w:r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awaiian</w:t>
            </w:r>
          </w:p>
        </w:tc>
        <w:tc>
          <w:tcPr>
            <w:tcW w:w="1398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A6BF0" w:rsidRPr="00C324B2" w:rsidRDefault="002A6BF0" w:rsidP="00A4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acific Islander </w:t>
            </w:r>
          </w:p>
        </w:tc>
      </w:tr>
      <w:tr w:rsidR="002A6BF0" w:rsidRPr="00C324B2" w:rsidTr="00A46165">
        <w:trPr>
          <w:trHeight w:val="20"/>
        </w:trPr>
        <w:tc>
          <w:tcPr>
            <w:tcW w:w="333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, 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6BF0" w:rsidRPr="00C324B2" w:rsidTr="00A46165">
        <w:trPr>
          <w:trHeight w:val="20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nancial hardship domains, n (%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shd w:val="clear" w:color="auto" w:fill="auto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6BF0" w:rsidRPr="00C324B2" w:rsidTr="00A46165">
        <w:trPr>
          <w:trHeight w:val="20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Lost </w:t>
            </w:r>
            <w:proofErr w:type="spellStart"/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income</w:t>
            </w: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7.5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7.2)</w:t>
            </w:r>
          </w:p>
        </w:tc>
      </w:tr>
      <w:tr w:rsidR="002A6BF0" w:rsidRPr="00C324B2" w:rsidTr="00A46165">
        <w:trPr>
          <w:trHeight w:val="20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6BF0" w:rsidRPr="00C324B2" w:rsidRDefault="002A6BF0" w:rsidP="00A4616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met </w:t>
            </w:r>
            <w:proofErr w:type="spellStart"/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expenses</w:t>
            </w: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6.2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5.1)</w:t>
            </w:r>
          </w:p>
        </w:tc>
      </w:tr>
      <w:tr w:rsidR="002A6BF0" w:rsidRPr="00C324B2" w:rsidTr="00A46165">
        <w:trPr>
          <w:trHeight w:val="20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A6BF0" w:rsidRPr="00C324B2" w:rsidRDefault="002A6BF0" w:rsidP="00A4616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Debt</w:t>
            </w: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1.1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2.9)</w:t>
            </w:r>
          </w:p>
        </w:tc>
      </w:tr>
      <w:tr w:rsidR="002A6BF0" w:rsidRPr="00C324B2" w:rsidTr="00A46165">
        <w:trPr>
          <w:trHeight w:val="20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6BF0" w:rsidRPr="00C324B2" w:rsidRDefault="002A6BF0" w:rsidP="00A4616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met healthcare </w:t>
            </w:r>
            <w:proofErr w:type="spellStart"/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expenses</w:t>
            </w: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.4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2.1)</w:t>
            </w:r>
          </w:p>
        </w:tc>
      </w:tr>
      <w:tr w:rsidR="002A6BF0" w:rsidRPr="00C324B2" w:rsidTr="00A46165">
        <w:trPr>
          <w:trHeight w:val="20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A6BF0" w:rsidRPr="00C324B2" w:rsidRDefault="002A6BF0" w:rsidP="00A4616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using </w:t>
            </w:r>
            <w:proofErr w:type="spellStart"/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insecurity</w:t>
            </w: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.6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0.9)</w:t>
            </w:r>
          </w:p>
        </w:tc>
      </w:tr>
      <w:tr w:rsidR="002A6BF0" w:rsidRPr="00C324B2" w:rsidTr="00A46165">
        <w:trPr>
          <w:trHeight w:val="20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6BF0" w:rsidRPr="00C324B2" w:rsidRDefault="002A6BF0" w:rsidP="00A4616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od </w:t>
            </w:r>
            <w:proofErr w:type="spellStart"/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insecurity</w:t>
            </w: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.3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.0)</w:t>
            </w:r>
          </w:p>
        </w:tc>
      </w:tr>
      <w:tr w:rsidR="002A6BF0" w:rsidRPr="00C324B2" w:rsidTr="00A46165">
        <w:trPr>
          <w:trHeight w:val="20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Financial hardship </w:t>
            </w:r>
            <w:proofErr w:type="spellStart"/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dex</w:t>
            </w:r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g</w:t>
            </w:r>
            <w:proofErr w:type="spellEnd"/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 mean (SD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0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8)</w:t>
            </w:r>
          </w:p>
        </w:tc>
      </w:tr>
      <w:tr w:rsidR="002A6BF0" w:rsidRPr="00C324B2" w:rsidTr="00A46165">
        <w:trPr>
          <w:trHeight w:val="20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ny financial </w:t>
            </w:r>
            <w:proofErr w:type="spellStart"/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ardship</w:t>
            </w:r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g</w:t>
            </w:r>
            <w:proofErr w:type="spellEnd"/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4.7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4.7)</w:t>
            </w:r>
          </w:p>
        </w:tc>
      </w:tr>
      <w:tr w:rsidR="002A6BF0" w:rsidRPr="00C324B2" w:rsidTr="00A46165">
        <w:trPr>
          <w:trHeight w:val="20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Financial hardship </w:t>
            </w:r>
            <w:proofErr w:type="spellStart"/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ype</w:t>
            </w:r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g</w:t>
            </w:r>
            <w:proofErr w:type="spellEnd"/>
            <w:r w:rsidRPr="00C324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6BF0" w:rsidRPr="00C324B2" w:rsidTr="00A46165">
        <w:trPr>
          <w:trHeight w:val="20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6BF0" w:rsidRPr="00C324B2" w:rsidRDefault="002A6BF0" w:rsidP="00A4616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Substantial hardship (4-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.0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6.2)</w:t>
            </w:r>
          </w:p>
        </w:tc>
      </w:tr>
      <w:tr w:rsidR="002A6BF0" w:rsidRPr="00C324B2" w:rsidTr="00A46165">
        <w:trPr>
          <w:trHeight w:val="20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A6BF0" w:rsidRPr="00C324B2" w:rsidRDefault="002A6BF0" w:rsidP="00A4616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Some hardship (2-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.3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.1)</w:t>
            </w:r>
          </w:p>
        </w:tc>
      </w:tr>
      <w:tr w:rsidR="002A6BF0" w:rsidRPr="00C324B2" w:rsidTr="00A46165">
        <w:trPr>
          <w:trHeight w:val="20"/>
        </w:trPr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6BF0" w:rsidRPr="00C324B2" w:rsidRDefault="002A6BF0" w:rsidP="00A4616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Little hardship (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.4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.4)</w:t>
            </w:r>
          </w:p>
        </w:tc>
      </w:tr>
      <w:tr w:rsidR="002A6BF0" w:rsidRPr="00C324B2" w:rsidTr="00A46165">
        <w:trPr>
          <w:trHeight w:val="20"/>
        </w:trPr>
        <w:tc>
          <w:tcPr>
            <w:tcW w:w="33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A6BF0" w:rsidRPr="00C324B2" w:rsidRDefault="002A6BF0" w:rsidP="00A4616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No hardships (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.3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.3)</w:t>
            </w:r>
          </w:p>
        </w:tc>
      </w:tr>
      <w:tr w:rsidR="002A6BF0" w:rsidRPr="00732000" w:rsidTr="00A46165">
        <w:trPr>
          <w:trHeight w:val="80"/>
        </w:trPr>
        <w:tc>
          <w:tcPr>
            <w:tcW w:w="6120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Lost income included loss of job or reduced hours, or loss of work-related income</w:t>
            </w:r>
          </w:p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b </w:t>
            </w: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Unmet expenses included not having enough money to meet daily needs or not enough money to pay monthly bills</w:t>
            </w:r>
          </w:p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c </w:t>
            </w: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Debt included using up all/most of savings, having no savings before the pandemic, or having gone into debt or increased debt during the pandemic</w:t>
            </w:r>
          </w:p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d </w:t>
            </w: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Unmet healthcare expenses included loss of health insurance, not having enough money to pay for healthcare, and not having enough money to pay for medications</w:t>
            </w:r>
          </w:p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e </w:t>
            </w: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Housing insecurity included not having a regular place to live and not having enough money to pay rent, mortgage, or housing costs</w:t>
            </w:r>
          </w:p>
          <w:p w:rsidR="002A6BF0" w:rsidRPr="00C324B2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Food insecurity included being hungry but didn’t eat because not enough money for food</w:t>
            </w:r>
          </w:p>
          <w:p w:rsidR="002A6BF0" w:rsidRPr="00732000" w:rsidRDefault="002A6BF0" w:rsidP="00A46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g </w:t>
            </w:r>
            <w:r w:rsidRPr="00C324B2">
              <w:rPr>
                <w:rFonts w:ascii="Times New Roman" w:eastAsia="Times New Roman" w:hAnsi="Times New Roman" w:cs="Times New Roman"/>
                <w:sz w:val="20"/>
                <w:szCs w:val="20"/>
              </w:rPr>
              <w:t>Financial hardship index was calculated by counting the number of domains each participant reported experiencing (range 0-6); financial hardship was categorized as dichotomous (≥1 [any] vs. no hardships) and into categories (substantial [4-6], some [2-3], little [1], and no hardships)</w:t>
            </w:r>
          </w:p>
        </w:tc>
      </w:tr>
    </w:tbl>
    <w:p w:rsidR="002A6BF0" w:rsidRPr="00F9128C" w:rsidRDefault="002A6BF0" w:rsidP="002A6BF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24698" w:rsidRDefault="00524698"/>
    <w:sectPr w:rsidR="00524698" w:rsidSect="00F912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2A6BF0"/>
    <w:rsid w:val="002A6BF0"/>
    <w:rsid w:val="005246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BF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92</Words>
  <Characters>5661</Characters>
  <Application>Microsoft Office Word</Application>
  <DocSecurity>0</DocSecurity>
  <Lines>47</Lines>
  <Paragraphs>13</Paragraphs>
  <ScaleCrop>false</ScaleCrop>
  <Company/>
  <LinksUpToDate>false</LinksUpToDate>
  <CharactersWithSpaces>66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8-30T08:05:00Z</dcterms:created>
  <dcterms:modified xsi:type="dcterms:W3CDTF">2023-08-30T08:05:00Z</dcterms:modified>
</cp:coreProperties>
</file>